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183" w:rsidRPr="007B4183" w:rsidRDefault="007B4183" w:rsidP="007B418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B4183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Table S1</w:t>
      </w:r>
      <w:r w:rsidRPr="007B418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</w:t>
      </w:r>
      <w:r w:rsidRPr="007B4183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ubjective ratings</w:t>
      </w:r>
      <w:r w:rsidRPr="007B418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ranging from 0 – 7). T1 indicates time-point before drug administration, T2 = 45 min after drug intake, T3 = after the MEG scan (~ 2 h after drug intake). PL = </w:t>
      </w:r>
      <w:r w:rsidR="000A60D0">
        <w:rPr>
          <w:rFonts w:ascii="Times New Roman" w:eastAsia="Times New Roman" w:hAnsi="Times New Roman" w:cs="Times New Roman"/>
          <w:sz w:val="24"/>
          <w:szCs w:val="24"/>
          <w:lang w:eastAsia="de-DE"/>
        </w:rPr>
        <w:t>Placebo, LV = Levodopa. M: mean</w:t>
      </w:r>
      <w:r w:rsidRPr="007B418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0A60D0">
        <w:rPr>
          <w:rFonts w:ascii="Times New Roman" w:eastAsia="Times New Roman" w:hAnsi="Times New Roman" w:cs="Times New Roman"/>
          <w:sz w:val="24"/>
          <w:szCs w:val="24"/>
          <w:lang w:eastAsia="de-DE"/>
        </w:rPr>
        <w:t>(</w:t>
      </w:r>
      <w:r w:rsidRPr="007B4183">
        <w:rPr>
          <w:rFonts w:ascii="Times New Roman" w:eastAsia="Times New Roman" w:hAnsi="Times New Roman" w:cs="Times New Roman"/>
          <w:sz w:val="24"/>
          <w:szCs w:val="24"/>
          <w:lang w:eastAsia="de-DE"/>
        </w:rPr>
        <w:t>SD: standard deviation</w:t>
      </w:r>
      <w:r w:rsidR="000A60D0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Pr="007B418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</w:t>
      </w:r>
    </w:p>
    <w:tbl>
      <w:tblPr>
        <w:tblW w:w="9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96"/>
        <w:gridCol w:w="1159"/>
        <w:gridCol w:w="1159"/>
        <w:gridCol w:w="1159"/>
        <w:gridCol w:w="1159"/>
        <w:gridCol w:w="1159"/>
        <w:gridCol w:w="1159"/>
      </w:tblGrid>
      <w:tr w:rsidR="00E56308" w:rsidRPr="007B4183" w:rsidTr="00FF17C9">
        <w:trPr>
          <w:trHeight w:val="287"/>
        </w:trPr>
        <w:tc>
          <w:tcPr>
            <w:tcW w:w="26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1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2</w:t>
            </w:r>
          </w:p>
        </w:tc>
        <w:tc>
          <w:tcPr>
            <w:tcW w:w="23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3</w:t>
            </w:r>
          </w:p>
        </w:tc>
      </w:tr>
      <w:tr w:rsidR="001B2674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V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V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V</w:t>
            </w:r>
          </w:p>
        </w:tc>
      </w:tr>
      <w:tr w:rsidR="001B2674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7141" w:rsidRPr="007B4183" w:rsidRDefault="00247141" w:rsidP="007B418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 (SD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SD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7141" w:rsidRPr="007B4183" w:rsidRDefault="00247141" w:rsidP="00E505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SD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7B4183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 w:eastAsia="de-DE"/>
              </w:rPr>
              <w:t>Subjective rating scale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lert/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8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9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7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4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91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42</w:t>
            </w:r>
          </w:p>
        </w:tc>
      </w:tr>
      <w:tr w:rsidR="00343C23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Drowsy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Calm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7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4</w:t>
            </w:r>
          </w:p>
        </w:tc>
      </w:tr>
      <w:tr w:rsidR="00343C23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Excited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Strong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7</w:t>
            </w:r>
          </w:p>
        </w:tc>
      </w:tr>
      <w:tr w:rsidR="00343C23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Feeble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Clear-Headed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8</w:t>
            </w:r>
          </w:p>
        </w:tc>
      </w:tr>
      <w:tr w:rsidR="00343C23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Muzzy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Well-Coordinated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95</w:t>
            </w:r>
          </w:p>
        </w:tc>
      </w:tr>
      <w:tr w:rsidR="00343C23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Clumsy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C23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Energetic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9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Lethargic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 xml:space="preserve">Contented/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1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Discontented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Tranquil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4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Troubled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Quick-witted</w:t>
            </w:r>
            <w:r w:rsidR="00E96F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4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Mentally slow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Relaxed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7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6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Tense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ttentive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5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Dreamy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lastRenderedPageBreak/>
              <w:t>Proficient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2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Incompetent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Happy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</w:t>
            </w:r>
            <w:r w:rsidR="001B267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Sad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micable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0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5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Antagonistic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Interested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4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Bored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Gregarious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5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4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6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1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33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Withdrawn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  <w:tr w:rsidR="00E96F86" w:rsidRPr="007B4183" w:rsidTr="00FF17C9">
        <w:trPr>
          <w:trHeight w:val="287"/>
        </w:trPr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Secure/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B4183" w:rsidRPr="007B4183" w:rsidRDefault="007B4183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2</w:t>
            </w:r>
          </w:p>
        </w:tc>
      </w:tr>
      <w:tr w:rsidR="00DB501D" w:rsidRPr="007B4183" w:rsidTr="00FF17C9">
        <w:trPr>
          <w:trHeight w:val="287"/>
        </w:trPr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E96F86" w:rsidP="007B41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7B418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Insecure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501D" w:rsidRPr="007B4183" w:rsidRDefault="00DB501D" w:rsidP="00E96F8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(</w:t>
            </w:r>
            <w:r w:rsidRPr="007B4183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</w:t>
            </w:r>
          </w:p>
        </w:tc>
      </w:tr>
    </w:tbl>
    <w:p w:rsidR="00E81DAB" w:rsidRDefault="00FF17C9">
      <w:bookmarkStart w:id="0" w:name="_GoBack"/>
      <w:bookmarkEnd w:id="0"/>
    </w:p>
    <w:sectPr w:rsidR="00E81DA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06"/>
    <w:rsid w:val="000A60D0"/>
    <w:rsid w:val="000F1A06"/>
    <w:rsid w:val="001B2674"/>
    <w:rsid w:val="00247141"/>
    <w:rsid w:val="002A614D"/>
    <w:rsid w:val="00343C23"/>
    <w:rsid w:val="0046415E"/>
    <w:rsid w:val="004C052D"/>
    <w:rsid w:val="004E78EC"/>
    <w:rsid w:val="007B4183"/>
    <w:rsid w:val="00A47B03"/>
    <w:rsid w:val="00B81D4C"/>
    <w:rsid w:val="00DB501D"/>
    <w:rsid w:val="00E50586"/>
    <w:rsid w:val="00E56308"/>
    <w:rsid w:val="00E96F86"/>
    <w:rsid w:val="00FF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9E03C7-84CC-4785-8964-7B2E52C5A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tz</dc:creator>
  <cp:keywords/>
  <dc:description/>
  <cp:lastModifiedBy>apitz</cp:lastModifiedBy>
  <cp:revision>11</cp:revision>
  <dcterms:created xsi:type="dcterms:W3CDTF">2014-05-19T09:16:00Z</dcterms:created>
  <dcterms:modified xsi:type="dcterms:W3CDTF">2014-09-11T16:58:00Z</dcterms:modified>
</cp:coreProperties>
</file>